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239AA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upplementary material 1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rategy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ubmed</w:t>
      </w:r>
    </w:p>
    <w:tbl>
      <w:tblPr>
        <w:tblStyle w:val="2"/>
        <w:tblW w:w="842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7561"/>
      </w:tblGrid>
      <w:tr w14:paraId="66CCB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750DDB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rder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D343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ategy</w:t>
            </w:r>
          </w:p>
        </w:tc>
      </w:tr>
      <w:tr w14:paraId="768C8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BB100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EBE53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 Febuxostat[Mesh]</w:t>
            </w:r>
          </w:p>
        </w:tc>
      </w:tr>
      <w:tr w14:paraId="42857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D48A4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A2291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 Diabetic Kidney Disease[Mesh]</w:t>
            </w:r>
          </w:p>
        </w:tc>
      </w:tr>
      <w:tr w14:paraId="503C3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555CC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1F8EC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Search: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Diabetes nephropath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Title/Abstract] OR Diabetic nephropathy[Title/Abstract] OR Diabetic nephrosis[Title/Abstract] OR Renal diabetes[Title/Abstract]</w:t>
            </w:r>
          </w:p>
        </w:tc>
      </w:tr>
      <w:tr w14:paraId="5722B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02DE4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9B5302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#2 OR #3</w:t>
            </w:r>
          </w:p>
        </w:tc>
      </w:tr>
      <w:tr w14:paraId="30EFC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8C0479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24A50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 Hyperuricemia[Mesh]</w:t>
            </w:r>
          </w:p>
        </w:tc>
      </w:tr>
      <w:tr w14:paraId="1D4F1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3F2ED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8BF8D0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 HUA[Title/Abstract]OR Arthrolithiasis[Title/Abstract]</w:t>
            </w:r>
          </w:p>
        </w:tc>
      </w:tr>
      <w:tr w14:paraId="1FFF9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50DF7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#7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7DCF3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 #5 OR #6</w:t>
            </w:r>
          </w:p>
        </w:tc>
      </w:tr>
      <w:tr w14:paraId="573B2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3A842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D1CB8A5">
            <w:pPr>
              <w:widowControl/>
              <w:spacing w:line="480" w:lineRule="auto"/>
              <w:ind w:left="240" w:hanging="24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 Randomizedcontrolledtrial[Title/Abstract] OR Randomized[Title/Abstract] OR Placebo[Title/Abstract]</w:t>
            </w:r>
          </w:p>
        </w:tc>
      </w:tr>
      <w:tr w14:paraId="3CFE7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388C6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#9</w:t>
            </w:r>
          </w:p>
        </w:tc>
        <w:tc>
          <w:tcPr>
            <w:tcW w:w="75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DD1FA6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1 AND #4 AND #7 AND #8</w:t>
            </w:r>
          </w:p>
        </w:tc>
      </w:tr>
    </w:tbl>
    <w:p w14:paraId="3A3272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C0426D"/>
    <w:rsid w:val="00252C10"/>
    <w:rsid w:val="0051141C"/>
    <w:rsid w:val="00584403"/>
    <w:rsid w:val="09C461DF"/>
    <w:rsid w:val="39504414"/>
    <w:rsid w:val="490A10C1"/>
    <w:rsid w:val="4C115106"/>
    <w:rsid w:val="67C0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496</Characters>
  <Lines>3</Lines>
  <Paragraphs>1</Paragraphs>
  <TotalTime>0</TotalTime>
  <ScaleCrop>false</ScaleCrop>
  <LinksUpToDate>false</LinksUpToDate>
  <CharactersWithSpaces>5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6:56:00Z</dcterms:created>
  <dc:creator>黄裳</dc:creator>
  <cp:lastModifiedBy>黄裳</cp:lastModifiedBy>
  <dcterms:modified xsi:type="dcterms:W3CDTF">2025-10-14T09:02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C6AE67964E740D79C0761A3CC615E71_13</vt:lpwstr>
  </property>
  <property fmtid="{D5CDD505-2E9C-101B-9397-08002B2CF9AE}" pid="4" name="KSOTemplateDocerSaveRecord">
    <vt:lpwstr>eyJoZGlkIjoiN2EyMTljNDNlZWZlNGI5NDcwNDdmNWM1MWNlZTNkYzciLCJ1c2VySWQiOiI0MjMwNjQ1OTAifQ==</vt:lpwstr>
  </property>
</Properties>
</file>